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B2702" w14:textId="77777777" w:rsidR="008770C1" w:rsidRPr="00A52F72" w:rsidRDefault="008770C1" w:rsidP="00CA5D3E">
      <w:pPr>
        <w:pStyle w:val="NoSpacing"/>
        <w:spacing w:line="276" w:lineRule="auto"/>
        <w:jc w:val="center"/>
        <w:rPr>
          <w:rFonts w:cs="Times New Roman"/>
          <w:b/>
          <w:bCs/>
          <w:sz w:val="24"/>
          <w:szCs w:val="24"/>
          <w:lang w:val="en-US"/>
        </w:rPr>
      </w:pPr>
    </w:p>
    <w:p w14:paraId="0EEC247C" w14:textId="7D7E0218" w:rsidR="008770C1" w:rsidRPr="00A52F72" w:rsidRDefault="00D364D2" w:rsidP="008770C1">
      <w:pPr>
        <w:pStyle w:val="NoSpacing"/>
        <w:spacing w:line="276" w:lineRule="auto"/>
        <w:jc w:val="center"/>
        <w:rPr>
          <w:rFonts w:cs="Times New Roman"/>
          <w:b/>
          <w:bCs/>
          <w:lang w:val="en-US"/>
        </w:rPr>
      </w:pPr>
      <w:r w:rsidRPr="00A52F72">
        <w:rPr>
          <w:rFonts w:cs="Times New Roman"/>
          <w:b/>
          <w:bCs/>
          <w:sz w:val="24"/>
          <w:szCs w:val="24"/>
          <w:lang w:val="en-US"/>
        </w:rPr>
        <w:t xml:space="preserve">Appendix 2 - </w:t>
      </w:r>
      <w:r w:rsidR="00DF20B0" w:rsidRPr="00A52F72">
        <w:rPr>
          <w:rFonts w:cs="Times New Roman"/>
          <w:b/>
          <w:bCs/>
          <w:sz w:val="24"/>
          <w:szCs w:val="24"/>
          <w:lang w:val="en-US"/>
        </w:rPr>
        <w:t xml:space="preserve">Inclusion and </w:t>
      </w:r>
      <w:r w:rsidR="00A14440" w:rsidRPr="00A52F72">
        <w:rPr>
          <w:rFonts w:cs="Times New Roman"/>
          <w:b/>
          <w:bCs/>
          <w:sz w:val="24"/>
          <w:szCs w:val="24"/>
          <w:lang w:val="en-US"/>
        </w:rPr>
        <w:t>E</w:t>
      </w:r>
      <w:r w:rsidR="00DF20B0" w:rsidRPr="00A52F72">
        <w:rPr>
          <w:rFonts w:cs="Times New Roman"/>
          <w:b/>
          <w:bCs/>
          <w:sz w:val="24"/>
          <w:szCs w:val="24"/>
          <w:lang w:val="en-US"/>
        </w:rPr>
        <w:t xml:space="preserve">xclusion </w:t>
      </w:r>
      <w:r w:rsidR="00A14440" w:rsidRPr="00A52F72">
        <w:rPr>
          <w:rFonts w:cs="Times New Roman"/>
          <w:b/>
          <w:bCs/>
          <w:sz w:val="24"/>
          <w:szCs w:val="24"/>
          <w:lang w:val="en-US"/>
        </w:rPr>
        <w:t>C</w:t>
      </w:r>
      <w:r w:rsidR="00DF20B0" w:rsidRPr="00A52F72">
        <w:rPr>
          <w:rFonts w:cs="Times New Roman"/>
          <w:b/>
          <w:bCs/>
          <w:sz w:val="24"/>
          <w:szCs w:val="24"/>
          <w:lang w:val="en-US"/>
        </w:rPr>
        <w:t>riteria</w:t>
      </w:r>
      <w:r w:rsidR="00DF20B0" w:rsidRPr="00A52F72">
        <w:rPr>
          <w:rFonts w:cs="Times New Roman"/>
          <w:b/>
          <w:bCs/>
          <w:lang w:val="en-US"/>
        </w:rPr>
        <w:br/>
      </w:r>
    </w:p>
    <w:p w14:paraId="2980762F" w14:textId="77777777" w:rsidR="008770C1" w:rsidRPr="00A52F72" w:rsidRDefault="008770C1" w:rsidP="008770C1">
      <w:pPr>
        <w:pStyle w:val="NoSpacing"/>
        <w:spacing w:line="276" w:lineRule="auto"/>
        <w:jc w:val="center"/>
        <w:rPr>
          <w:rFonts w:cs="Times New Roman"/>
          <w:b/>
          <w:bCs/>
          <w:lang w:val="en-US"/>
        </w:rPr>
      </w:pPr>
    </w:p>
    <w:tbl>
      <w:tblPr>
        <w:tblStyle w:val="PlainTable2"/>
        <w:tblW w:w="14334" w:type="dxa"/>
        <w:tblLook w:val="04A0" w:firstRow="1" w:lastRow="0" w:firstColumn="1" w:lastColumn="0" w:noHBand="0" w:noVBand="1"/>
      </w:tblPr>
      <w:tblGrid>
        <w:gridCol w:w="2194"/>
        <w:gridCol w:w="6143"/>
        <w:gridCol w:w="5997"/>
      </w:tblGrid>
      <w:tr w:rsidR="00DF20B0" w:rsidRPr="00A52F72" w14:paraId="6F20E260" w14:textId="77777777" w:rsidTr="00877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3509025F" w14:textId="77777777" w:rsidR="00DF20B0" w:rsidRPr="00A52F72" w:rsidRDefault="00DF20B0" w:rsidP="00AD2DA0">
            <w:pPr>
              <w:pStyle w:val="NoSpacing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43" w:type="dxa"/>
            <w:vAlign w:val="center"/>
          </w:tcPr>
          <w:p w14:paraId="35ACC4D0" w14:textId="0C775858" w:rsidR="0061087E" w:rsidRPr="00A52F72" w:rsidRDefault="00DF20B0" w:rsidP="00AD2D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A52F72">
              <w:rPr>
                <w:rFonts w:cs="Times New Roman"/>
                <w:lang w:val="en-US"/>
              </w:rPr>
              <w:t>Include</w:t>
            </w:r>
          </w:p>
        </w:tc>
        <w:tc>
          <w:tcPr>
            <w:tcW w:w="5997" w:type="dxa"/>
            <w:vAlign w:val="center"/>
          </w:tcPr>
          <w:p w14:paraId="40073249" w14:textId="77777777" w:rsidR="00DF20B0" w:rsidRPr="00A52F72" w:rsidRDefault="00DF20B0" w:rsidP="00AD2D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52F72">
              <w:rPr>
                <w:rFonts w:cs="Times New Roman"/>
                <w:lang w:val="en-US"/>
              </w:rPr>
              <w:t>Exclude</w:t>
            </w:r>
          </w:p>
        </w:tc>
      </w:tr>
      <w:tr w:rsidR="00DF20B0" w:rsidRPr="00A52F72" w14:paraId="75FC6538" w14:textId="77777777" w:rsidTr="0087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5B995E21" w14:textId="77777777" w:rsidR="00DF20B0" w:rsidRPr="00A52F72" w:rsidRDefault="00DF20B0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Population</w:t>
            </w:r>
          </w:p>
        </w:tc>
        <w:tc>
          <w:tcPr>
            <w:tcW w:w="6143" w:type="dxa"/>
            <w:vAlign w:val="center"/>
          </w:tcPr>
          <w:p w14:paraId="52D4E7EC" w14:textId="0D88B2DD" w:rsidR="00CF6A8E" w:rsidRPr="00A52F72" w:rsidRDefault="00CF6A8E" w:rsidP="00AD2DA0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Humans</w:t>
            </w:r>
          </w:p>
          <w:p w14:paraId="3F270539" w14:textId="16EE916C" w:rsidR="00AF6DC0" w:rsidRPr="00A52F72" w:rsidRDefault="00BA727C" w:rsidP="00AD2DA0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Current and potential users of VAAL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>: Older adults (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>50+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 or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disabled people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 xml:space="preserve"> (of any age);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 xml:space="preserve">Their 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>caregivers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>, family members,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AF6DC0" w:rsidRPr="00A52F72">
              <w:rPr>
                <w:rFonts w:cs="Times New Roman"/>
                <w:sz w:val="20"/>
                <w:szCs w:val="20"/>
                <w:lang w:val="en-US"/>
              </w:rPr>
              <w:t>nurses</w:t>
            </w:r>
            <w:r w:rsidR="00B06E3A" w:rsidRPr="00A52F72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="00AF6DC0" w:rsidRPr="00A52F7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medical </w:t>
            </w:r>
            <w:r w:rsidR="00793E4C" w:rsidRPr="00A52F72">
              <w:rPr>
                <w:rFonts w:cs="Times New Roman"/>
                <w:sz w:val="20"/>
                <w:szCs w:val="20"/>
                <w:lang w:val="en-US"/>
              </w:rPr>
              <w:t>st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>aff</w:t>
            </w:r>
            <w:r w:rsidR="00815CD8" w:rsidRPr="00A52F72">
              <w:rPr>
                <w:rFonts w:cs="Times New Roman"/>
                <w:sz w:val="20"/>
                <w:szCs w:val="20"/>
                <w:lang w:val="en-US"/>
              </w:rPr>
              <w:t xml:space="preserve"> and bystanders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>of any age</w:t>
            </w:r>
            <w:r w:rsidR="00CA5D3E" w:rsidRPr="00A52F7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97" w:type="dxa"/>
            <w:vAlign w:val="center"/>
          </w:tcPr>
          <w:p w14:paraId="4207A661" w14:textId="77777777" w:rsidR="00E232D9" w:rsidRPr="00A52F72" w:rsidRDefault="00E232D9" w:rsidP="00AD2DA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5E69253C" w14:textId="77777777" w:rsidR="00E232D9" w:rsidRPr="00A52F72" w:rsidRDefault="00E232D9" w:rsidP="00AD2DA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32C53551" w14:textId="69C40623" w:rsidR="00DF20B0" w:rsidRPr="00A52F72" w:rsidRDefault="00DF20B0" w:rsidP="00AD2DA0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3A129574" w14:textId="6AC89BE4" w:rsidR="00252A2F" w:rsidRPr="00A52F72" w:rsidRDefault="00252A2F" w:rsidP="00AD2DA0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F20B0" w:rsidRPr="00A52F72" w14:paraId="641A66D8" w14:textId="77777777" w:rsidTr="008770C1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6EC40CA1" w14:textId="64F1FD1E" w:rsidR="00DF20B0" w:rsidRPr="00A52F72" w:rsidRDefault="0091445D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Interest of the study</w:t>
            </w:r>
          </w:p>
        </w:tc>
        <w:tc>
          <w:tcPr>
            <w:tcW w:w="6143" w:type="dxa"/>
            <w:vAlign w:val="center"/>
          </w:tcPr>
          <w:p w14:paraId="1E6A9AE2" w14:textId="31B74298" w:rsidR="00815CD8" w:rsidRPr="00A52F72" w:rsidRDefault="00815CD8" w:rsidP="00AD2DA0">
            <w:pPr>
              <w:pStyle w:val="NoSpacing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Video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-based 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(RGB, depth, thermal, radar-based) </w:t>
            </w:r>
            <w:r w:rsidR="00E232D9" w:rsidRPr="00A52F72">
              <w:rPr>
                <w:rFonts w:cs="Times New Roman"/>
                <w:sz w:val="20"/>
                <w:szCs w:val="20"/>
                <w:lang w:val="en-US"/>
              </w:rPr>
              <w:t>monitoring technologies (includ</w:t>
            </w:r>
            <w:r w:rsidR="00086AAC" w:rsidRPr="00A52F72">
              <w:rPr>
                <w:rFonts w:cs="Times New Roman"/>
                <w:sz w:val="20"/>
                <w:szCs w:val="20"/>
                <w:lang w:val="en-US"/>
              </w:rPr>
              <w:t>ing</w:t>
            </w:r>
            <w:r w:rsidR="00E232D9" w:rsidRPr="00A52F72">
              <w:rPr>
                <w:rFonts w:cs="Times New Roman"/>
                <w:sz w:val="20"/>
                <w:szCs w:val="20"/>
                <w:lang w:val="en-US"/>
              </w:rPr>
              <w:t xml:space="preserve"> all the other technologies as long as they use video cameras)</w:t>
            </w:r>
          </w:p>
        </w:tc>
        <w:tc>
          <w:tcPr>
            <w:tcW w:w="5997" w:type="dxa"/>
            <w:vAlign w:val="center"/>
          </w:tcPr>
          <w:p w14:paraId="7AC49F26" w14:textId="12D62BE6" w:rsidR="00AF6DC0" w:rsidRPr="00A52F72" w:rsidRDefault="00815CD8" w:rsidP="00AD2DA0">
            <w:pPr>
              <w:pStyle w:val="NoSpacing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Video</w:t>
            </w:r>
            <w:r w:rsidR="00E232D9" w:rsidRPr="00A52F72">
              <w:rPr>
                <w:rFonts w:cs="Times New Roman"/>
                <w:sz w:val="20"/>
                <w:szCs w:val="20"/>
                <w:lang w:val="en-US"/>
              </w:rPr>
              <w:t xml:space="preserve"> based technologies used solely for the </w:t>
            </w:r>
            <w:r w:rsidR="00252A2F" w:rsidRPr="00A52F72">
              <w:rPr>
                <w:rFonts w:cs="Times New Roman"/>
                <w:sz w:val="20"/>
                <w:szCs w:val="20"/>
                <w:lang w:val="en-US"/>
              </w:rPr>
              <w:t>v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ideo-conferencing / </w:t>
            </w:r>
            <w:r w:rsidR="00252A2F" w:rsidRPr="00A52F72">
              <w:rPr>
                <w:rFonts w:cs="Times New Roman"/>
                <w:sz w:val="20"/>
                <w:szCs w:val="20"/>
                <w:lang w:val="en-US"/>
              </w:rPr>
              <w:t>v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 xml:space="preserve">ideo-communications / </w:t>
            </w:r>
            <w:r w:rsidR="00252A2F" w:rsidRPr="00A52F72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="00CF6A8E" w:rsidRPr="00A52F72">
              <w:rPr>
                <w:rFonts w:cs="Times New Roman"/>
                <w:sz w:val="20"/>
                <w:szCs w:val="20"/>
                <w:lang w:val="en-US"/>
              </w:rPr>
              <w:t>nteractive-video</w:t>
            </w:r>
          </w:p>
        </w:tc>
      </w:tr>
      <w:tr w:rsidR="00DF20B0" w:rsidRPr="00A52F72" w14:paraId="4D2DE8D1" w14:textId="77777777" w:rsidTr="0087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05FEBE24" w14:textId="2871DE90" w:rsidR="00DF20B0" w:rsidRPr="00A52F72" w:rsidRDefault="00CF6A8E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Context</w:t>
            </w:r>
          </w:p>
        </w:tc>
        <w:tc>
          <w:tcPr>
            <w:tcW w:w="6143" w:type="dxa"/>
            <w:vAlign w:val="center"/>
          </w:tcPr>
          <w:p w14:paraId="2BF6C9E9" w14:textId="68D88015" w:rsidR="00CF6A8E" w:rsidRPr="00A52F72" w:rsidRDefault="00CF6A8E" w:rsidP="00AD2DA0">
            <w:pPr>
              <w:pStyle w:val="NoSpacing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Concerning </w:t>
            </w:r>
            <w:r w:rsidR="008D2A7F" w:rsidRPr="00A52F72">
              <w:rPr>
                <w:rFonts w:cs="Times New Roman"/>
                <w:sz w:val="20"/>
                <w:szCs w:val="20"/>
                <w:lang w:val="en-US"/>
              </w:rPr>
              <w:t>privacy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perception and 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 xml:space="preserve">acceptance 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attitudes 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>towards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E232D9" w:rsidRPr="00A52F72">
              <w:rPr>
                <w:rFonts w:cs="Times New Roman"/>
                <w:sz w:val="20"/>
                <w:szCs w:val="20"/>
                <w:lang w:val="en-US"/>
              </w:rPr>
              <w:t>camera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>-based monitoring technologies</w:t>
            </w:r>
          </w:p>
          <w:p w14:paraId="5A183354" w14:textId="77777777" w:rsidR="00E232D9" w:rsidRPr="00A52F72" w:rsidRDefault="00E232D9" w:rsidP="00AD2DA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28EA26A2" w14:textId="602A3F49" w:rsidR="00AF6DC0" w:rsidRPr="00A52F72" w:rsidRDefault="00CF6A8E" w:rsidP="00AD2DA0">
            <w:pPr>
              <w:pStyle w:val="NoSpacing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 w:rsidR="00E232D9" w:rsidRPr="00A52F72">
              <w:rPr>
                <w:rFonts w:cs="Times New Roman"/>
                <w:sz w:val="20"/>
                <w:szCs w:val="20"/>
                <w:lang w:val="en-US"/>
              </w:rPr>
              <w:t>Assisted L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>iving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 xml:space="preserve"> / Ambient Assisted Living</w:t>
            </w:r>
          </w:p>
        </w:tc>
        <w:tc>
          <w:tcPr>
            <w:tcW w:w="5997" w:type="dxa"/>
            <w:vAlign w:val="center"/>
          </w:tcPr>
          <w:p w14:paraId="47CED5FD" w14:textId="5E138D02" w:rsidR="00DF20B0" w:rsidRPr="00A52F72" w:rsidRDefault="00AF6DC0" w:rsidP="00AD2DA0">
            <w:pPr>
              <w:pStyle w:val="NoSpacing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Te</w:t>
            </w:r>
            <w:r w:rsidR="00F74AC8" w:rsidRPr="00A52F72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>hnology use</w:t>
            </w:r>
            <w:r w:rsidR="00252A2F" w:rsidRPr="00A52F72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purely</w:t>
            </w:r>
            <w:r w:rsidR="00252A2F" w:rsidRPr="00A52F72">
              <w:rPr>
                <w:rFonts w:cs="Times New Roman"/>
                <w:sz w:val="20"/>
                <w:szCs w:val="20"/>
                <w:lang w:val="en-US"/>
              </w:rPr>
              <w:t xml:space="preserve"> for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medical purposes</w:t>
            </w:r>
            <w:r w:rsidR="000962B4" w:rsidRPr="00A52F72">
              <w:rPr>
                <w:rFonts w:cs="Times New Roman"/>
                <w:sz w:val="20"/>
                <w:szCs w:val="20"/>
                <w:lang w:val="en-US"/>
              </w:rPr>
              <w:t xml:space="preserve"> in medical hospital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and not</w:t>
            </w:r>
            <w:r w:rsidR="00C074A4" w:rsidRPr="00A52F72">
              <w:rPr>
                <w:rFonts w:cs="Times New Roman"/>
                <w:sz w:val="20"/>
                <w:szCs w:val="20"/>
                <w:lang w:val="en-US"/>
              </w:rPr>
              <w:t xml:space="preserve"> primarily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AAL</w:t>
            </w:r>
          </w:p>
          <w:p w14:paraId="39D8CC99" w14:textId="164A8A0F" w:rsidR="008D2A7F" w:rsidRPr="00A52F72" w:rsidRDefault="008D2A7F" w:rsidP="00AD2DA0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6DC0" w:rsidRPr="00A52F72" w14:paraId="310E0047" w14:textId="77777777" w:rsidTr="008770C1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48222C6F" w14:textId="0A2340FA" w:rsidR="00AF6DC0" w:rsidRPr="00A52F72" w:rsidRDefault="00836F4A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Physical setting of the study</w:t>
            </w:r>
          </w:p>
        </w:tc>
        <w:tc>
          <w:tcPr>
            <w:tcW w:w="6143" w:type="dxa"/>
            <w:vAlign w:val="center"/>
          </w:tcPr>
          <w:p w14:paraId="57568132" w14:textId="77777777" w:rsidR="00AF6DC0" w:rsidRPr="00A52F72" w:rsidRDefault="00AF6DC0" w:rsidP="00AD2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2CA74C02" w14:textId="143A2577" w:rsidR="00AF6DC0" w:rsidRPr="00A52F72" w:rsidRDefault="00AF6DC0" w:rsidP="00AD2DA0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Private home, care home</w:t>
            </w:r>
            <w:r w:rsidR="000962B4" w:rsidRPr="00A52F72">
              <w:rPr>
                <w:rFonts w:cs="Times New Roman"/>
                <w:sz w:val="20"/>
                <w:szCs w:val="20"/>
                <w:lang w:val="en-US"/>
              </w:rPr>
              <w:t>, nursing home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>, living lab</w:t>
            </w:r>
            <w:r w:rsidR="00F72AB0" w:rsidRPr="00A52F72">
              <w:rPr>
                <w:rFonts w:cs="Times New Roman"/>
                <w:sz w:val="20"/>
                <w:szCs w:val="20"/>
                <w:lang w:val="en-US"/>
              </w:rPr>
              <w:t xml:space="preserve"> or an online survey concerning these settings</w:t>
            </w:r>
          </w:p>
          <w:p w14:paraId="620F7BFC" w14:textId="77777777" w:rsidR="00AF6DC0" w:rsidRPr="00A52F72" w:rsidRDefault="00AF6DC0" w:rsidP="00AD2DA0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97" w:type="dxa"/>
            <w:vAlign w:val="center"/>
          </w:tcPr>
          <w:p w14:paraId="07144E56" w14:textId="3B9A6537" w:rsidR="00AF6DC0" w:rsidRPr="00A52F72" w:rsidRDefault="00AF6DC0" w:rsidP="00740059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Purely medical setting</w:t>
            </w:r>
            <w:r w:rsidR="00740059" w:rsidRPr="00A52F72">
              <w:rPr>
                <w:rFonts w:cs="Times New Roman"/>
                <w:sz w:val="20"/>
                <w:szCs w:val="20"/>
                <w:lang w:val="en-US"/>
              </w:rPr>
              <w:t xml:space="preserve"> (e.g., video monitoring in emergency departments or intensive care units)</w:t>
            </w:r>
          </w:p>
        </w:tc>
      </w:tr>
      <w:tr w:rsidR="00AF6DC0" w:rsidRPr="00A52F72" w14:paraId="7CEBA318" w14:textId="77777777" w:rsidTr="00877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75496E98" w14:textId="018852EC" w:rsidR="00AF6DC0" w:rsidRPr="00A52F72" w:rsidRDefault="00AF6DC0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Study type</w:t>
            </w:r>
          </w:p>
        </w:tc>
        <w:tc>
          <w:tcPr>
            <w:tcW w:w="6143" w:type="dxa"/>
            <w:vAlign w:val="center"/>
          </w:tcPr>
          <w:p w14:paraId="2541912E" w14:textId="77777777" w:rsidR="00AF6DC0" w:rsidRPr="00A52F72" w:rsidRDefault="00AF6DC0" w:rsidP="00AD2DA0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54417E98" w14:textId="05300892" w:rsidR="00AF6DC0" w:rsidRPr="00A52F72" w:rsidRDefault="00AF6DC0" w:rsidP="00AD2DA0">
            <w:pPr>
              <w:pStyle w:val="NoSpacing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Empirical study: qualitative </w:t>
            </w:r>
            <w:r w:rsidR="000962B4" w:rsidRPr="00A52F72">
              <w:rPr>
                <w:rFonts w:cs="Times New Roman"/>
                <w:sz w:val="20"/>
                <w:szCs w:val="20"/>
                <w:lang w:val="en-US"/>
              </w:rPr>
              <w:t>or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quantitative</w:t>
            </w:r>
          </w:p>
          <w:p w14:paraId="4E4C0B25" w14:textId="7E2B0A92" w:rsidR="00AF6DC0" w:rsidRPr="00A52F72" w:rsidRDefault="00AF6DC0" w:rsidP="00AD2DA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97" w:type="dxa"/>
            <w:vAlign w:val="center"/>
          </w:tcPr>
          <w:p w14:paraId="5654591D" w14:textId="6133BBC2" w:rsidR="00AF6DC0" w:rsidRPr="00A52F72" w:rsidRDefault="00AD2DA0" w:rsidP="00AD2DA0">
            <w:pPr>
              <w:pStyle w:val="NoSpacing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="00AF6DC0" w:rsidRPr="00A52F72">
              <w:rPr>
                <w:rFonts w:cs="Times New Roman"/>
                <w:sz w:val="20"/>
                <w:szCs w:val="20"/>
                <w:lang w:val="en-US"/>
              </w:rPr>
              <w:t>heoretical study / review</w:t>
            </w:r>
          </w:p>
        </w:tc>
      </w:tr>
      <w:tr w:rsidR="00AF6DC0" w:rsidRPr="00A52F72" w14:paraId="7025E627" w14:textId="77777777" w:rsidTr="00D364D2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76DCCFB1" w14:textId="77777777" w:rsidR="00AF6DC0" w:rsidRPr="00A52F72" w:rsidRDefault="00AF6DC0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Year of publication</w:t>
            </w:r>
          </w:p>
        </w:tc>
        <w:tc>
          <w:tcPr>
            <w:tcW w:w="6143" w:type="dxa"/>
            <w:vAlign w:val="center"/>
          </w:tcPr>
          <w:p w14:paraId="0C577175" w14:textId="77777777" w:rsidR="00AF6DC0" w:rsidRPr="00A52F72" w:rsidRDefault="00AF6DC0" w:rsidP="00AD2DA0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7E6B80BF" w14:textId="48F076E4" w:rsidR="00AF6DC0" w:rsidRPr="00A52F72" w:rsidRDefault="00AF6DC0" w:rsidP="00AD2DA0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∞ 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>– 2021 Augu</w:t>
            </w:r>
            <w:r w:rsidR="00A52F72" w:rsidRPr="00A52F72">
              <w:rPr>
                <w:rFonts w:cs="Times New Roman"/>
                <w:sz w:val="20"/>
                <w:szCs w:val="20"/>
                <w:lang w:val="en-US"/>
              </w:rPr>
              <w:t>st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 23</w:t>
            </w:r>
          </w:p>
          <w:p w14:paraId="20F5CB93" w14:textId="2FB99A91" w:rsidR="00D364D2" w:rsidRPr="00A52F72" w:rsidRDefault="00D364D2" w:rsidP="00AD2DA0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97" w:type="dxa"/>
            <w:vAlign w:val="center"/>
          </w:tcPr>
          <w:p w14:paraId="108F9A7A" w14:textId="7990CE95" w:rsidR="00AF6DC0" w:rsidRPr="00A52F72" w:rsidRDefault="00AF6DC0" w:rsidP="00AD2DA0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6DC0" w:rsidRPr="00A52F72" w14:paraId="0EAA6D8D" w14:textId="77777777" w:rsidTr="00A1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vAlign w:val="center"/>
          </w:tcPr>
          <w:p w14:paraId="04C0C19F" w14:textId="77777777" w:rsidR="00AF6DC0" w:rsidRPr="00A52F72" w:rsidRDefault="00AF6DC0" w:rsidP="00AD2DA0">
            <w:pPr>
              <w:pStyle w:val="NoSpacing"/>
              <w:jc w:val="center"/>
              <w:rPr>
                <w:rFonts w:cs="Times New Roman"/>
                <w:i/>
                <w:iCs/>
                <w:lang w:val="en-US"/>
              </w:rPr>
            </w:pPr>
            <w:r w:rsidRPr="00A52F72">
              <w:rPr>
                <w:rFonts w:cs="Times New Roman"/>
                <w:i/>
                <w:iCs/>
                <w:lang w:val="en-US"/>
              </w:rPr>
              <w:t>Language</w:t>
            </w:r>
          </w:p>
        </w:tc>
        <w:tc>
          <w:tcPr>
            <w:tcW w:w="6143" w:type="dxa"/>
            <w:vAlign w:val="center"/>
          </w:tcPr>
          <w:p w14:paraId="69D8253F" w14:textId="692FB1DF" w:rsidR="00AF6DC0" w:rsidRPr="00A52F72" w:rsidRDefault="00AF6DC0" w:rsidP="00AD2DA0">
            <w:pPr>
              <w:pStyle w:val="NoSpacing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2F72">
              <w:rPr>
                <w:rFonts w:cs="Times New Roman"/>
                <w:sz w:val="20"/>
                <w:szCs w:val="20"/>
                <w:lang w:val="en-US"/>
              </w:rPr>
              <w:t xml:space="preserve">English, Spanish, German, French, Portuguese, 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 xml:space="preserve">Italian, </w:t>
            </w:r>
            <w:r w:rsidRPr="00A52F72">
              <w:rPr>
                <w:rFonts w:cs="Times New Roman"/>
                <w:sz w:val="20"/>
                <w:szCs w:val="20"/>
                <w:lang w:val="en-US"/>
              </w:rPr>
              <w:t>Russian</w:t>
            </w:r>
            <w:r w:rsidR="007F628D" w:rsidRPr="00A52F72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="00D364D2" w:rsidRPr="00A52F7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7F628D" w:rsidRPr="00A52F72">
              <w:rPr>
                <w:rFonts w:cs="Times New Roman"/>
                <w:sz w:val="20"/>
                <w:szCs w:val="20"/>
                <w:lang w:val="en-US"/>
              </w:rPr>
              <w:t>Georgian</w:t>
            </w:r>
            <w:r w:rsidR="0054308D" w:rsidRPr="00A52F72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997" w:type="dxa"/>
            <w:vAlign w:val="center"/>
          </w:tcPr>
          <w:p w14:paraId="2419D91A" w14:textId="24CB03EB" w:rsidR="00AF6DC0" w:rsidRPr="00A52F72" w:rsidRDefault="00AF6DC0" w:rsidP="00AD2DA0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347474C1" w14:textId="56924D40" w:rsidR="00AF6DC0" w:rsidRPr="00A52F72" w:rsidRDefault="00AF6DC0" w:rsidP="00AF6DC0">
      <w:pPr>
        <w:pStyle w:val="NoSpacing"/>
        <w:spacing w:line="276" w:lineRule="auto"/>
        <w:rPr>
          <w:rFonts w:cs="Times New Roman"/>
          <w:lang w:val="en-US"/>
        </w:rPr>
      </w:pPr>
    </w:p>
    <w:sectPr w:rsidR="00AF6DC0" w:rsidRPr="00A52F72" w:rsidSect="00DF20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A3B5D"/>
    <w:multiLevelType w:val="hybridMultilevel"/>
    <w:tmpl w:val="5E5C6ED0"/>
    <w:lvl w:ilvl="0" w:tplc="021666BA">
      <w:numFmt w:val="bullet"/>
      <w:lvlText w:val="·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BC0174"/>
    <w:multiLevelType w:val="hybridMultilevel"/>
    <w:tmpl w:val="FBC8F0A4"/>
    <w:lvl w:ilvl="0" w:tplc="021666BA">
      <w:numFmt w:val="bullet"/>
      <w:lvlText w:val="·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3E53B2"/>
    <w:multiLevelType w:val="hybridMultilevel"/>
    <w:tmpl w:val="A5AC4CE4"/>
    <w:lvl w:ilvl="0" w:tplc="021666BA">
      <w:numFmt w:val="bullet"/>
      <w:lvlText w:val="·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1C42BD"/>
    <w:multiLevelType w:val="hybridMultilevel"/>
    <w:tmpl w:val="05421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2F0705"/>
    <w:multiLevelType w:val="hybridMultilevel"/>
    <w:tmpl w:val="54D62E1E"/>
    <w:lvl w:ilvl="0" w:tplc="021666BA">
      <w:numFmt w:val="bullet"/>
      <w:lvlText w:val="·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2282242">
    <w:abstractNumId w:val="3"/>
  </w:num>
  <w:num w:numId="2" w16cid:durableId="147214038">
    <w:abstractNumId w:val="2"/>
  </w:num>
  <w:num w:numId="3" w16cid:durableId="1002590909">
    <w:abstractNumId w:val="0"/>
  </w:num>
  <w:num w:numId="4" w16cid:durableId="1948807938">
    <w:abstractNumId w:val="1"/>
  </w:num>
  <w:num w:numId="5" w16cid:durableId="7547421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0B0"/>
    <w:rsid w:val="00086AAC"/>
    <w:rsid w:val="000962B4"/>
    <w:rsid w:val="00204A15"/>
    <w:rsid w:val="00216E2F"/>
    <w:rsid w:val="00252A2F"/>
    <w:rsid w:val="0026220D"/>
    <w:rsid w:val="002A082C"/>
    <w:rsid w:val="00397C81"/>
    <w:rsid w:val="0054308D"/>
    <w:rsid w:val="0061087E"/>
    <w:rsid w:val="00684872"/>
    <w:rsid w:val="00740059"/>
    <w:rsid w:val="00793E4C"/>
    <w:rsid w:val="007F628D"/>
    <w:rsid w:val="00815CD8"/>
    <w:rsid w:val="0083244B"/>
    <w:rsid w:val="00836F4A"/>
    <w:rsid w:val="008770C1"/>
    <w:rsid w:val="00877F2C"/>
    <w:rsid w:val="008D2A7F"/>
    <w:rsid w:val="008E68F9"/>
    <w:rsid w:val="0091445D"/>
    <w:rsid w:val="00A14440"/>
    <w:rsid w:val="00A52F72"/>
    <w:rsid w:val="00AD2DA0"/>
    <w:rsid w:val="00AE67A3"/>
    <w:rsid w:val="00AF6DC0"/>
    <w:rsid w:val="00B06E3A"/>
    <w:rsid w:val="00B91638"/>
    <w:rsid w:val="00BA727C"/>
    <w:rsid w:val="00BE6F49"/>
    <w:rsid w:val="00C074A4"/>
    <w:rsid w:val="00CA5D3E"/>
    <w:rsid w:val="00CF6A8E"/>
    <w:rsid w:val="00D21A12"/>
    <w:rsid w:val="00D364D2"/>
    <w:rsid w:val="00DE38F9"/>
    <w:rsid w:val="00DF20B0"/>
    <w:rsid w:val="00E232D9"/>
    <w:rsid w:val="00E64E54"/>
    <w:rsid w:val="00EA38DB"/>
    <w:rsid w:val="00EB664B"/>
    <w:rsid w:val="00F22B6A"/>
    <w:rsid w:val="00F35961"/>
    <w:rsid w:val="00F64483"/>
    <w:rsid w:val="00F72AB0"/>
    <w:rsid w:val="00F74AC8"/>
    <w:rsid w:val="00FB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7A1988"/>
  <w15:chartTrackingRefBased/>
  <w15:docId w15:val="{85D1122A-30C2-46F5-9A81-B3FEDC60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B6A"/>
    <w:pPr>
      <w:spacing w:line="360" w:lineRule="auto"/>
      <w:contextualSpacing/>
    </w:pPr>
    <w:rPr>
      <w:rFonts w:ascii="Times New Roman" w:hAnsi="Times New Roman"/>
      <w14:ligatures w14:val="historicalDiscretional"/>
      <w14:numForm w14:val="oldSty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F20B0"/>
    <w:pPr>
      <w:spacing w:after="0" w:line="240" w:lineRule="auto"/>
      <w:contextualSpacing/>
    </w:pPr>
    <w:rPr>
      <w:rFonts w:ascii="Times New Roman" w:hAnsi="Times New Roman"/>
      <w14:ligatures w14:val="historicalDiscretional"/>
      <w14:numForm w14:val="oldStyle"/>
    </w:rPr>
  </w:style>
  <w:style w:type="table" w:styleId="PlainTable5">
    <w:name w:val="Plain Table 5"/>
    <w:basedOn w:val="TableNormal"/>
    <w:uiPriority w:val="45"/>
    <w:rsid w:val="00F359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3596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359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59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644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D2D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FE42D-1CA9-4C8E-86D3-11FC6EA1B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ka de beer</dc:creator>
  <cp:keywords/>
  <dc:description/>
  <cp:lastModifiedBy>Tamar Mujirishvili</cp:lastModifiedBy>
  <cp:revision>4</cp:revision>
  <dcterms:created xsi:type="dcterms:W3CDTF">2023-04-16T14:38:00Z</dcterms:created>
  <dcterms:modified xsi:type="dcterms:W3CDTF">2023-04-1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uncil-of-science-editors-author-date</vt:lpwstr>
  </property>
  <property fmtid="{D5CDD505-2E9C-101B-9397-08002B2CF9AE}" pid="15" name="Mendeley Recent Style Name 6_1">
    <vt:lpwstr>Council of Science Editors, Name-Year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